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871" w:type="dxa"/>
        <w:tblInd w:w="93" w:type="dxa"/>
        <w:tblLook w:val="04A0" w:firstRow="1" w:lastRow="0" w:firstColumn="1" w:lastColumn="0" w:noHBand="0" w:noVBand="1"/>
      </w:tblPr>
      <w:tblGrid>
        <w:gridCol w:w="1716"/>
        <w:gridCol w:w="872"/>
        <w:gridCol w:w="979"/>
        <w:gridCol w:w="747"/>
        <w:gridCol w:w="872"/>
        <w:gridCol w:w="979"/>
        <w:gridCol w:w="691"/>
        <w:gridCol w:w="872"/>
        <w:gridCol w:w="979"/>
        <w:gridCol w:w="747"/>
        <w:gridCol w:w="872"/>
        <w:gridCol w:w="746"/>
        <w:gridCol w:w="799"/>
      </w:tblGrid>
      <w:tr w:rsidR="00590B51" w:rsidRPr="00590B51" w:rsidTr="006068A6">
        <w:trPr>
          <w:trHeight w:val="315"/>
        </w:trPr>
        <w:tc>
          <w:tcPr>
            <w:tcW w:w="1187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DB1A7A" w:rsidP="00590B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B1A7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590B51"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outh subregion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odel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lue shark CPUE</w:t>
            </w:r>
          </w:p>
        </w:tc>
        <w:tc>
          <w:tcPr>
            <w:tcW w:w="2598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  <w:tc>
          <w:tcPr>
            <w:tcW w:w="2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ko CPUE</w:t>
            </w:r>
          </w:p>
        </w:tc>
      </w:tr>
      <w:tr w:rsidR="00590B51" w:rsidRPr="00590B51" w:rsidTr="002F50E9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xplanatory variables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1|Vessel) + Year + Month + Fleet + Observer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bookmarkStart w:id="0" w:name="_GoBack"/>
        <w:bookmarkEnd w:id="0"/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rror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nomial</w:t>
            </w:r>
          </w:p>
        </w:tc>
        <w:tc>
          <w:tcPr>
            <w:tcW w:w="2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Gamma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ink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it</w:t>
            </w:r>
          </w:p>
        </w:tc>
        <w:tc>
          <w:tcPr>
            <w:tcW w:w="2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Log</w:t>
            </w:r>
          </w:p>
        </w:tc>
      </w:tr>
      <w:tr w:rsidR="00590B51" w:rsidRPr="00590B51" w:rsidTr="002F50E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BIC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0 378</w:t>
            </w:r>
          </w:p>
        </w:tc>
        <w:tc>
          <w:tcPr>
            <w:tcW w:w="25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2 056</w:t>
            </w:r>
          </w:p>
        </w:tc>
        <w:tc>
          <w:tcPr>
            <w:tcW w:w="259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9 672</w:t>
            </w:r>
          </w:p>
        </w:tc>
        <w:tc>
          <w:tcPr>
            <w:tcW w:w="2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38 603</w:t>
            </w:r>
          </w:p>
        </w:tc>
      </w:tr>
      <w:tr w:rsidR="00590B51" w:rsidRPr="00590B51" w:rsidTr="002F50E9">
        <w:trPr>
          <w:trHeight w:val="31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ZA"/>
              </w:rPr>
              <w:t> 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Estimate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td. Error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proofErr w:type="spellStart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Pr</w:t>
            </w:r>
            <w:proofErr w:type="spellEnd"/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(&gt;|z|)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92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8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7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67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741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9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00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9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8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5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94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8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64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1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9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62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91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7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8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664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5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17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7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536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9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5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2.65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09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2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1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8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9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6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6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9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4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2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0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62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27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1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2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2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4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5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09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3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2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5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78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0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1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6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76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9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8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17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4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4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8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7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64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1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3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12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9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6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7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04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4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6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3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28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1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0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66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3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9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0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3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5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94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8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24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73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31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01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88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927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314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8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8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9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2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15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anuary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ebruary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2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56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84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89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8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25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rch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3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5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3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34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pril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41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81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57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5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22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May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2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50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9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5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013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9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4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9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June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9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9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36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81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lastRenderedPageBreak/>
              <w:t>July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0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6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7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5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152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4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03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August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6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7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11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24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1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25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September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0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9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47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0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2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2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50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ctober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4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7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3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63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48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3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2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6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24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November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2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7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0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9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1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12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8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2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9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19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December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2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8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7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43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4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5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47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7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27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Local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00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0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9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1.943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00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1.24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75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2.03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&lt; 2e-16</w:t>
            </w:r>
          </w:p>
        </w:tc>
      </w:tr>
      <w:tr w:rsidR="00590B51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Fleet - Foreign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590B51" w:rsidRPr="00590B51" w:rsidRDefault="00590B51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 xml:space="preserve"> -</w:t>
            </w:r>
          </w:p>
        </w:tc>
      </w:tr>
      <w:tr w:rsidR="006068A6" w:rsidRPr="00590B51" w:rsidTr="002F50E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Unknown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510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590B51">
              <w:rPr>
                <w:rFonts w:ascii="Calibri" w:eastAsia="Times New Roman" w:hAnsi="Calibri" w:cs="Calibri"/>
                <w:color w:val="000000"/>
                <w:lang w:eastAsia="en-ZA"/>
              </w:rPr>
              <w:t xml:space="preserve"> -</w:t>
            </w:r>
          </w:p>
        </w:tc>
      </w:tr>
      <w:tr w:rsidR="006068A6" w:rsidRPr="00590B51" w:rsidTr="002F50E9">
        <w:trPr>
          <w:trHeight w:val="300"/>
        </w:trPr>
        <w:tc>
          <w:tcPr>
            <w:tcW w:w="17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No</w:t>
            </w:r>
          </w:p>
        </w:tc>
        <w:tc>
          <w:tcPr>
            <w:tcW w:w="8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23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20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050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79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27</w:t>
            </w:r>
          </w:p>
        </w:tc>
        <w:tc>
          <w:tcPr>
            <w:tcW w:w="69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2</w:t>
            </w:r>
          </w:p>
        </w:tc>
        <w:tc>
          <w:tcPr>
            <w:tcW w:w="87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76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91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006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237</w:t>
            </w:r>
          </w:p>
        </w:tc>
        <w:tc>
          <w:tcPr>
            <w:tcW w:w="746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16</w:t>
            </w:r>
          </w:p>
        </w:tc>
        <w:tc>
          <w:tcPr>
            <w:tcW w:w="79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45</w:t>
            </w:r>
          </w:p>
        </w:tc>
      </w:tr>
      <w:tr w:rsidR="006068A6" w:rsidRPr="00590B51" w:rsidTr="002F50E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Observer - Yes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6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35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68</w:t>
            </w:r>
          </w:p>
        </w:tc>
        <w:tc>
          <w:tcPr>
            <w:tcW w:w="8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79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44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7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2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6068A6" w:rsidRPr="00590B51" w:rsidRDefault="006068A6" w:rsidP="00590B5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590B5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38</w:t>
            </w:r>
          </w:p>
        </w:tc>
      </w:tr>
    </w:tbl>
    <w:p w:rsidR="001E1F52" w:rsidRDefault="001E1F52" w:rsidP="00DB1A7A">
      <w:pPr>
        <w:rPr>
          <w:rFonts w:ascii="Times New Roman" w:hAnsi="Times New Roman" w:cs="Times New Roman"/>
          <w:sz w:val="24"/>
          <w:szCs w:val="24"/>
        </w:rPr>
      </w:pPr>
    </w:p>
    <w:sectPr w:rsidR="001E1F52" w:rsidSect="001E1F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34DE9"/>
    <w:multiLevelType w:val="hybridMultilevel"/>
    <w:tmpl w:val="B82605C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12EE"/>
    <w:multiLevelType w:val="hybridMultilevel"/>
    <w:tmpl w:val="3D9286C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3417DB"/>
    <w:multiLevelType w:val="hybridMultilevel"/>
    <w:tmpl w:val="2E8276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B5"/>
    <w:rsid w:val="0000236B"/>
    <w:rsid w:val="00015681"/>
    <w:rsid w:val="000211CD"/>
    <w:rsid w:val="00021BFD"/>
    <w:rsid w:val="00023C01"/>
    <w:rsid w:val="00027231"/>
    <w:rsid w:val="00027C99"/>
    <w:rsid w:val="00036809"/>
    <w:rsid w:val="000569E2"/>
    <w:rsid w:val="0006448B"/>
    <w:rsid w:val="00067718"/>
    <w:rsid w:val="00080BB4"/>
    <w:rsid w:val="00097D74"/>
    <w:rsid w:val="000B1468"/>
    <w:rsid w:val="000D4A97"/>
    <w:rsid w:val="000F35C6"/>
    <w:rsid w:val="00104F59"/>
    <w:rsid w:val="001A4D4B"/>
    <w:rsid w:val="001C52DF"/>
    <w:rsid w:val="001E1F52"/>
    <w:rsid w:val="001E27B7"/>
    <w:rsid w:val="001E5A43"/>
    <w:rsid w:val="0020239B"/>
    <w:rsid w:val="00222F85"/>
    <w:rsid w:val="00226B3E"/>
    <w:rsid w:val="002436AC"/>
    <w:rsid w:val="00273CF7"/>
    <w:rsid w:val="00283F3E"/>
    <w:rsid w:val="00293D65"/>
    <w:rsid w:val="002C1318"/>
    <w:rsid w:val="002C7355"/>
    <w:rsid w:val="002F50E9"/>
    <w:rsid w:val="00321089"/>
    <w:rsid w:val="003218E8"/>
    <w:rsid w:val="003300B6"/>
    <w:rsid w:val="00333CFF"/>
    <w:rsid w:val="003468E5"/>
    <w:rsid w:val="003545C5"/>
    <w:rsid w:val="00354745"/>
    <w:rsid w:val="00360DB8"/>
    <w:rsid w:val="003654E9"/>
    <w:rsid w:val="00381C00"/>
    <w:rsid w:val="003A3841"/>
    <w:rsid w:val="003B44B8"/>
    <w:rsid w:val="003C4896"/>
    <w:rsid w:val="003F001B"/>
    <w:rsid w:val="0041646B"/>
    <w:rsid w:val="00436AB5"/>
    <w:rsid w:val="004410C7"/>
    <w:rsid w:val="0044608C"/>
    <w:rsid w:val="004476B3"/>
    <w:rsid w:val="0047270E"/>
    <w:rsid w:val="004B042C"/>
    <w:rsid w:val="004B08FA"/>
    <w:rsid w:val="004D621D"/>
    <w:rsid w:val="004F142C"/>
    <w:rsid w:val="00526330"/>
    <w:rsid w:val="00543D5C"/>
    <w:rsid w:val="00544CD1"/>
    <w:rsid w:val="005662E1"/>
    <w:rsid w:val="0057135C"/>
    <w:rsid w:val="005736AD"/>
    <w:rsid w:val="00575CDE"/>
    <w:rsid w:val="00576C31"/>
    <w:rsid w:val="00590B51"/>
    <w:rsid w:val="00592843"/>
    <w:rsid w:val="005B281E"/>
    <w:rsid w:val="005B3DD5"/>
    <w:rsid w:val="005C55B3"/>
    <w:rsid w:val="005D3E33"/>
    <w:rsid w:val="005D5C6D"/>
    <w:rsid w:val="006068A6"/>
    <w:rsid w:val="00612A0E"/>
    <w:rsid w:val="006235F6"/>
    <w:rsid w:val="0062447E"/>
    <w:rsid w:val="00627B35"/>
    <w:rsid w:val="006303D5"/>
    <w:rsid w:val="0064178A"/>
    <w:rsid w:val="00644526"/>
    <w:rsid w:val="00670B6C"/>
    <w:rsid w:val="006837B3"/>
    <w:rsid w:val="006966EF"/>
    <w:rsid w:val="006C638A"/>
    <w:rsid w:val="006C65BB"/>
    <w:rsid w:val="006E2BEC"/>
    <w:rsid w:val="006E39E4"/>
    <w:rsid w:val="00707393"/>
    <w:rsid w:val="007212C6"/>
    <w:rsid w:val="00726954"/>
    <w:rsid w:val="007668C8"/>
    <w:rsid w:val="007739BF"/>
    <w:rsid w:val="00773C4E"/>
    <w:rsid w:val="007A55D9"/>
    <w:rsid w:val="007A6969"/>
    <w:rsid w:val="007B3670"/>
    <w:rsid w:val="007B59E0"/>
    <w:rsid w:val="007C14CE"/>
    <w:rsid w:val="007F146F"/>
    <w:rsid w:val="007F21B6"/>
    <w:rsid w:val="008006A9"/>
    <w:rsid w:val="00833BAB"/>
    <w:rsid w:val="00834407"/>
    <w:rsid w:val="00841468"/>
    <w:rsid w:val="00853003"/>
    <w:rsid w:val="00856658"/>
    <w:rsid w:val="008633EC"/>
    <w:rsid w:val="008727EE"/>
    <w:rsid w:val="008731CF"/>
    <w:rsid w:val="0088655B"/>
    <w:rsid w:val="00890245"/>
    <w:rsid w:val="0089452E"/>
    <w:rsid w:val="008C1500"/>
    <w:rsid w:val="008F3331"/>
    <w:rsid w:val="009040CF"/>
    <w:rsid w:val="009113C9"/>
    <w:rsid w:val="00912717"/>
    <w:rsid w:val="00925C41"/>
    <w:rsid w:val="009262F0"/>
    <w:rsid w:val="00930F20"/>
    <w:rsid w:val="009528DD"/>
    <w:rsid w:val="0097214E"/>
    <w:rsid w:val="009814A1"/>
    <w:rsid w:val="009A0FDC"/>
    <w:rsid w:val="009B2187"/>
    <w:rsid w:val="009B7890"/>
    <w:rsid w:val="009C2CDC"/>
    <w:rsid w:val="009C35CD"/>
    <w:rsid w:val="009D4DC8"/>
    <w:rsid w:val="009F0B02"/>
    <w:rsid w:val="00A03C3E"/>
    <w:rsid w:val="00A165A2"/>
    <w:rsid w:val="00A31015"/>
    <w:rsid w:val="00A36FC0"/>
    <w:rsid w:val="00A535DB"/>
    <w:rsid w:val="00A927EB"/>
    <w:rsid w:val="00A946EC"/>
    <w:rsid w:val="00AA474A"/>
    <w:rsid w:val="00AB2942"/>
    <w:rsid w:val="00AC27E9"/>
    <w:rsid w:val="00AD1CAD"/>
    <w:rsid w:val="00AD73DF"/>
    <w:rsid w:val="00AD7A43"/>
    <w:rsid w:val="00AF24B5"/>
    <w:rsid w:val="00B31F03"/>
    <w:rsid w:val="00B3351C"/>
    <w:rsid w:val="00B414F7"/>
    <w:rsid w:val="00B47929"/>
    <w:rsid w:val="00B519E2"/>
    <w:rsid w:val="00B90165"/>
    <w:rsid w:val="00B96E33"/>
    <w:rsid w:val="00BA0A96"/>
    <w:rsid w:val="00BB71FF"/>
    <w:rsid w:val="00BC43C7"/>
    <w:rsid w:val="00BD34AB"/>
    <w:rsid w:val="00BE54EC"/>
    <w:rsid w:val="00BF1097"/>
    <w:rsid w:val="00C00DA6"/>
    <w:rsid w:val="00C02C5A"/>
    <w:rsid w:val="00C57FA7"/>
    <w:rsid w:val="00C71020"/>
    <w:rsid w:val="00C735B7"/>
    <w:rsid w:val="00C75203"/>
    <w:rsid w:val="00C836E1"/>
    <w:rsid w:val="00CB29E1"/>
    <w:rsid w:val="00CD3834"/>
    <w:rsid w:val="00CE4865"/>
    <w:rsid w:val="00D208DD"/>
    <w:rsid w:val="00D22BA1"/>
    <w:rsid w:val="00D773AD"/>
    <w:rsid w:val="00D82CF6"/>
    <w:rsid w:val="00D900CA"/>
    <w:rsid w:val="00D92248"/>
    <w:rsid w:val="00DA17C3"/>
    <w:rsid w:val="00DB1A7A"/>
    <w:rsid w:val="00DE1E62"/>
    <w:rsid w:val="00DF7AFB"/>
    <w:rsid w:val="00E50315"/>
    <w:rsid w:val="00E56295"/>
    <w:rsid w:val="00E66E67"/>
    <w:rsid w:val="00E67056"/>
    <w:rsid w:val="00E97A3A"/>
    <w:rsid w:val="00EC4226"/>
    <w:rsid w:val="00EC7050"/>
    <w:rsid w:val="00ED72B4"/>
    <w:rsid w:val="00F20E24"/>
    <w:rsid w:val="00F261C6"/>
    <w:rsid w:val="00F336A6"/>
    <w:rsid w:val="00F375EF"/>
    <w:rsid w:val="00F4045B"/>
    <w:rsid w:val="00F42FE2"/>
    <w:rsid w:val="00F43634"/>
    <w:rsid w:val="00F46AA4"/>
    <w:rsid w:val="00F53EC7"/>
    <w:rsid w:val="00F5701D"/>
    <w:rsid w:val="00F87E20"/>
    <w:rsid w:val="00F94E03"/>
    <w:rsid w:val="00F958D5"/>
    <w:rsid w:val="00FB008F"/>
    <w:rsid w:val="00FB3F25"/>
    <w:rsid w:val="00FC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06A9"/>
    <w:pPr>
      <w:keepNext/>
      <w:keepLines/>
      <w:spacing w:before="360" w:after="240" w:line="480" w:lineRule="auto"/>
      <w:jc w:val="both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06A9"/>
    <w:pPr>
      <w:keepNext/>
      <w:keepLines/>
      <w:spacing w:before="200" w:line="480" w:lineRule="auto"/>
      <w:jc w:val="both"/>
      <w:outlineLvl w:val="1"/>
    </w:pPr>
    <w:rPr>
      <w:rFonts w:ascii="Times New Roman" w:eastAsiaTheme="majorEastAsia" w:hAnsi="Times New Roman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A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AB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436AB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customStyle="1" w:styleId="Heading1Char">
    <w:name w:val="Heading 1 Char"/>
    <w:basedOn w:val="DefaultParagraphFont"/>
    <w:link w:val="Heading1"/>
    <w:uiPriority w:val="9"/>
    <w:rsid w:val="008006A9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006A9"/>
    <w:rPr>
      <w:rFonts w:ascii="Times New Roman" w:eastAsiaTheme="majorEastAsia" w:hAnsi="Times New Roman" w:cstheme="majorBidi"/>
      <w:b/>
      <w:bCs/>
      <w:sz w:val="26"/>
      <w:szCs w:val="26"/>
    </w:rPr>
  </w:style>
  <w:style w:type="table" w:styleId="TableGrid">
    <w:name w:val="Table Grid"/>
    <w:basedOn w:val="TableNormal"/>
    <w:uiPriority w:val="59"/>
    <w:rsid w:val="00D20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6658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DB1A7A"/>
  </w:style>
  <w:style w:type="table" w:customStyle="1" w:styleId="TableGrid1">
    <w:name w:val="Table Grid1"/>
    <w:basedOn w:val="TableNormal"/>
    <w:next w:val="TableGrid"/>
    <w:uiPriority w:val="59"/>
    <w:rsid w:val="00DB1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C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99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7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5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reth Jordaan</dc:creator>
  <cp:lastModifiedBy>Gareth Jordaan</cp:lastModifiedBy>
  <cp:revision>4</cp:revision>
  <cp:lastPrinted>2018-05-28T10:19:00Z</cp:lastPrinted>
  <dcterms:created xsi:type="dcterms:W3CDTF">2018-08-02T07:38:00Z</dcterms:created>
  <dcterms:modified xsi:type="dcterms:W3CDTF">2018-08-02T07:41:00Z</dcterms:modified>
</cp:coreProperties>
</file>